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C3A8F4" w14:textId="558098F6" w:rsidR="008A35EB" w:rsidRPr="005A7121" w:rsidRDefault="008A35EB" w:rsidP="008A35EB">
      <w:pPr>
        <w:pStyle w:val="Heading1"/>
      </w:pPr>
      <w:r w:rsidRPr="005A7121">
        <w:t xml:space="preserve">Appendix: Interview </w:t>
      </w:r>
      <w:r w:rsidR="00F8324C">
        <w:t>G</w:t>
      </w:r>
      <w:r w:rsidRPr="005A7121">
        <w:t>uide</w:t>
      </w:r>
    </w:p>
    <w:p w14:paraId="19355303" w14:textId="77777777" w:rsidR="008A35EB" w:rsidRPr="005A7121" w:rsidRDefault="008A35EB" w:rsidP="008A35EB">
      <w:pPr>
        <w:pStyle w:val="ListParagraph"/>
        <w:numPr>
          <w:ilvl w:val="0"/>
          <w:numId w:val="1"/>
        </w:numPr>
        <w:rPr>
          <w:sz w:val="22"/>
        </w:rPr>
      </w:pPr>
      <w:r w:rsidRPr="005A7121">
        <w:rPr>
          <w:sz w:val="22"/>
        </w:rPr>
        <w:t>What would you say is/are your most FREQUENT task(s)? Please explain.</w:t>
      </w:r>
    </w:p>
    <w:p w14:paraId="2DBE60AC" w14:textId="77777777" w:rsidR="008A35EB" w:rsidRPr="005A7121" w:rsidRDefault="008A35EB" w:rsidP="008A35EB">
      <w:pPr>
        <w:pStyle w:val="ListParagraph"/>
        <w:numPr>
          <w:ilvl w:val="0"/>
          <w:numId w:val="1"/>
        </w:numPr>
        <w:rPr>
          <w:sz w:val="22"/>
        </w:rPr>
      </w:pPr>
      <w:r w:rsidRPr="005A7121">
        <w:rPr>
          <w:sz w:val="22"/>
        </w:rPr>
        <w:t>What would you say is/are your most REDUNDANT task(s)? Please explain.</w:t>
      </w:r>
    </w:p>
    <w:p w14:paraId="7B8F845E" w14:textId="77777777" w:rsidR="008A35EB" w:rsidRPr="005A7121" w:rsidRDefault="008A35EB" w:rsidP="008A35EB">
      <w:pPr>
        <w:pStyle w:val="ListParagraph"/>
        <w:numPr>
          <w:ilvl w:val="0"/>
          <w:numId w:val="1"/>
        </w:numPr>
        <w:rPr>
          <w:sz w:val="22"/>
        </w:rPr>
      </w:pPr>
      <w:r w:rsidRPr="005A7121">
        <w:rPr>
          <w:sz w:val="22"/>
        </w:rPr>
        <w:t>What task(s) would you say is/are most DIFFICULT? Please explain.</w:t>
      </w:r>
    </w:p>
    <w:p w14:paraId="4BD5FAD7" w14:textId="0FC34B85" w:rsidR="008A35EB" w:rsidRPr="005A7121" w:rsidRDefault="008A35EB" w:rsidP="00847DDF">
      <w:pPr>
        <w:pStyle w:val="ListParagraph"/>
        <w:tabs>
          <w:tab w:val="right" w:pos="9360"/>
        </w:tabs>
        <w:ind w:firstLine="0"/>
        <w:rPr>
          <w:sz w:val="22"/>
        </w:rPr>
      </w:pPr>
      <w:r w:rsidRPr="005A7121">
        <w:rPr>
          <w:sz w:val="22"/>
        </w:rPr>
        <w:t xml:space="preserve">[Then, for each task identified above, ask the following:] </w:t>
      </w:r>
      <w:r w:rsidR="00847DDF">
        <w:rPr>
          <w:sz w:val="22"/>
        </w:rPr>
        <w:tab/>
      </w:r>
    </w:p>
    <w:p w14:paraId="6B04EB23" w14:textId="77777777" w:rsidR="008A35EB" w:rsidRPr="005A7121" w:rsidRDefault="008A35EB" w:rsidP="008A35E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  <w:rPr>
          <w:rFonts w:cs="Arial"/>
          <w:sz w:val="22"/>
        </w:rPr>
      </w:pPr>
      <w:r w:rsidRPr="005A7121">
        <w:rPr>
          <w:rFonts w:cs="Arial"/>
          <w:sz w:val="22"/>
        </w:rPr>
        <w:t>Was this task mobile or performed away from your desk/office? If so, where was it performed?</w:t>
      </w:r>
    </w:p>
    <w:p w14:paraId="36BD802C" w14:textId="77777777" w:rsidR="008A35EB" w:rsidRPr="005A7121" w:rsidRDefault="008A35EB" w:rsidP="008A35E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/>
        <w:rPr>
          <w:rFonts w:cs="Arial"/>
          <w:sz w:val="22"/>
        </w:rPr>
      </w:pPr>
      <w:r w:rsidRPr="005A7121">
        <w:rPr>
          <w:rFonts w:cs="Arial"/>
          <w:sz w:val="22"/>
        </w:rPr>
        <w:t>What types of information do you need to complete this task?</w:t>
      </w:r>
    </w:p>
    <w:p w14:paraId="1EEAE58A" w14:textId="77777777" w:rsidR="008A35EB" w:rsidRPr="005A7121" w:rsidRDefault="008A35EB" w:rsidP="008A35EB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cs="Arial"/>
          <w:sz w:val="22"/>
        </w:rPr>
      </w:pPr>
      <w:r w:rsidRPr="005A7121">
        <w:rPr>
          <w:rFonts w:cs="Arial"/>
          <w:sz w:val="22"/>
        </w:rPr>
        <w:t>What tools and technology do use to complete this task?</w:t>
      </w:r>
    </w:p>
    <w:p w14:paraId="34749289" w14:textId="77777777" w:rsidR="008A35EB" w:rsidRPr="005A7121" w:rsidRDefault="008A35EB" w:rsidP="008A35EB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cs="Arial"/>
          <w:sz w:val="22"/>
        </w:rPr>
      </w:pPr>
      <w:r w:rsidRPr="005A7121">
        <w:rPr>
          <w:rFonts w:cs="Arial"/>
          <w:sz w:val="22"/>
        </w:rPr>
        <w:t>With whom do you communicate with to complete this task?</w:t>
      </w:r>
    </w:p>
    <w:p w14:paraId="77265C78" w14:textId="77777777" w:rsidR="008A35EB" w:rsidRPr="005A7121" w:rsidRDefault="008A35EB" w:rsidP="008A35EB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cs="Arial"/>
          <w:sz w:val="22"/>
        </w:rPr>
      </w:pPr>
      <w:r w:rsidRPr="005A7121">
        <w:rPr>
          <w:rFonts w:cs="Arial"/>
          <w:sz w:val="22"/>
        </w:rPr>
        <w:t>In what ways, if any, do organizational factors (for example: work schedules, work culture, management, and training) or policies affect your ability to complete this task? Using mobile apps?</w:t>
      </w:r>
    </w:p>
    <w:p w14:paraId="15B66B78" w14:textId="77777777" w:rsidR="008A35EB" w:rsidRPr="005A7121" w:rsidRDefault="008A35EB" w:rsidP="008A35EB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cs="Arial"/>
          <w:sz w:val="22"/>
        </w:rPr>
      </w:pPr>
      <w:r w:rsidRPr="005A7121">
        <w:rPr>
          <w:rFonts w:cs="Arial"/>
          <w:sz w:val="22"/>
        </w:rPr>
        <w:t>How could mobile applications and technology help support this task?</w:t>
      </w:r>
    </w:p>
    <w:p w14:paraId="2C5AAF73" w14:textId="77777777" w:rsidR="009B4878" w:rsidRDefault="0063645F" w:rsidP="00D90A53">
      <w:pPr>
        <w:ind w:firstLine="0"/>
      </w:pPr>
    </w:p>
    <w:sectPr w:rsidR="009B4878" w:rsidSect="006364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375882" w14:textId="77777777" w:rsidR="00532C73" w:rsidRDefault="00532C73" w:rsidP="00532C73">
      <w:pPr>
        <w:spacing w:after="0" w:line="240" w:lineRule="auto"/>
      </w:pPr>
      <w:r>
        <w:separator/>
      </w:r>
    </w:p>
  </w:endnote>
  <w:endnote w:type="continuationSeparator" w:id="0">
    <w:p w14:paraId="69FB38D7" w14:textId="77777777" w:rsidR="00532C73" w:rsidRDefault="00532C73" w:rsidP="00532C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159101" w14:textId="77777777" w:rsidR="00532C73" w:rsidRDefault="00532C73" w:rsidP="00532C73">
      <w:pPr>
        <w:spacing w:after="0" w:line="240" w:lineRule="auto"/>
      </w:pPr>
      <w:r>
        <w:separator/>
      </w:r>
    </w:p>
  </w:footnote>
  <w:footnote w:type="continuationSeparator" w:id="0">
    <w:p w14:paraId="2CBBAEF2" w14:textId="77777777" w:rsidR="00532C73" w:rsidRDefault="00532C73" w:rsidP="00532C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B15095E"/>
    <w:multiLevelType w:val="hybridMultilevel"/>
    <w:tmpl w:val="3BE057C0"/>
    <w:lvl w:ilvl="0" w:tplc="DAA0C9D2">
      <w:start w:val="1"/>
      <w:numFmt w:val="decimal"/>
      <w:lvlText w:val="%1."/>
      <w:lvlJc w:val="left"/>
      <w:pPr>
        <w:ind w:left="720" w:hanging="360"/>
      </w:pPr>
      <w:rPr>
        <w:b w:val="0"/>
        <w:bCs/>
        <w:sz w:val="20"/>
        <w:szCs w:val="2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doNotDisplayPageBoundaries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5EB"/>
    <w:rsid w:val="00387504"/>
    <w:rsid w:val="00532C73"/>
    <w:rsid w:val="00543487"/>
    <w:rsid w:val="0063645F"/>
    <w:rsid w:val="00847DDF"/>
    <w:rsid w:val="008A35EB"/>
    <w:rsid w:val="00D90A53"/>
    <w:rsid w:val="00F83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AAD1A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35EB"/>
    <w:pPr>
      <w:spacing w:line="480" w:lineRule="auto"/>
      <w:ind w:firstLine="360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35EB"/>
    <w:pPr>
      <w:keepNext/>
      <w:keepLines/>
      <w:spacing w:before="240" w:after="0"/>
      <w:jc w:val="center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35EB"/>
    <w:rPr>
      <w:rFonts w:ascii="Times New Roman" w:eastAsiaTheme="majorEastAsia" w:hAnsi="Times New Roman" w:cstheme="majorBidi"/>
      <w:b/>
      <w:sz w:val="24"/>
      <w:szCs w:val="32"/>
    </w:rPr>
  </w:style>
  <w:style w:type="paragraph" w:styleId="ListParagraph">
    <w:name w:val="List Paragraph"/>
    <w:basedOn w:val="Normal"/>
    <w:uiPriority w:val="34"/>
    <w:qFormat/>
    <w:rsid w:val="008A35E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8A35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35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35EB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32C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2C73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532C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2C73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01</Characters>
  <Application>Microsoft Office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2-16T20:12:00Z</dcterms:created>
  <dcterms:modified xsi:type="dcterms:W3CDTF">2021-12-16T20:13:00Z</dcterms:modified>
</cp:coreProperties>
</file>